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816D9" w:rsidRPr="00C70248" w:rsidRDefault="00C816D9" w:rsidP="00C816D9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_GoBack"/>
      <w:bookmarkEnd w:id="0"/>
      <w:r w:rsidRPr="00C70248">
        <w:rPr>
          <w:rFonts w:ascii="Times New Roman" w:hAnsi="Times New Roman" w:cs="Times New Roman"/>
          <w:color w:val="000000" w:themeColor="text1"/>
          <w:sz w:val="24"/>
          <w:szCs w:val="24"/>
        </w:rPr>
        <w:t>Figure S1. HTS process</w:t>
      </w:r>
    </w:p>
    <w:p w:rsidR="00C816D9" w:rsidRPr="00C70248" w:rsidRDefault="00C816D9" w:rsidP="00C816D9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70248">
        <w:rPr>
          <w:rFonts w:ascii="Times New Roman" w:hAnsi="Times New Roman" w:cs="Times New Roman"/>
          <w:color w:val="000000" w:themeColor="text1"/>
          <w:sz w:val="24"/>
          <w:szCs w:val="24"/>
        </w:rPr>
        <w:t>A. Schematic of the HTS str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tegy. For the primary screen, </w:t>
      </w:r>
      <w:r w:rsidRPr="00C70248">
        <w:rPr>
          <w:rFonts w:ascii="Times New Roman" w:hAnsi="Times New Roman" w:cs="Times New Roman"/>
          <w:color w:val="000000" w:themeColor="text1"/>
          <w:sz w:val="24"/>
          <w:szCs w:val="24"/>
        </w:rPr>
        <w:t>LNCaP/ABI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C70248">
        <w:rPr>
          <w:rFonts w:ascii="Times New Roman" w:hAnsi="Times New Roman" w:cs="Times New Roman"/>
          <w:color w:val="000000" w:themeColor="text1"/>
          <w:sz w:val="24"/>
          <w:szCs w:val="24"/>
        </w:rPr>
        <w:t>cells (1x10</w:t>
      </w:r>
      <w:r w:rsidRPr="00C7024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4</w:t>
      </w:r>
      <w:r w:rsidRPr="00C7024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/well) were seeded in 96-well plates and treated with an FDA-Approved Drug Library at a final concentration of 1 </w:t>
      </w:r>
      <w:r w:rsidRPr="00C70248">
        <w:rPr>
          <w:rFonts w:ascii="Times New Roman" w:hAnsi="Times New Roman" w:cs="Times New Roman"/>
          <w:color w:val="000000" w:themeColor="text1"/>
          <w:sz w:val="24"/>
          <w:szCs w:val="24"/>
        </w:rPr>
        <w:sym w:font="Symbol" w:char="F06D"/>
      </w:r>
      <w:r w:rsidRPr="00C70248">
        <w:rPr>
          <w:rFonts w:ascii="Times New Roman" w:hAnsi="Times New Roman" w:cs="Times New Roman"/>
          <w:color w:val="000000" w:themeColor="text1"/>
          <w:sz w:val="24"/>
          <w:szCs w:val="24"/>
        </w:rPr>
        <w:t>M for 24 h(n=2). LNCaP/ABI, 22RV1/ABI, and C4-2/ABI cells were treated with the hits drugs on the secondary screen.</w:t>
      </w:r>
    </w:p>
    <w:p w:rsidR="00C816D9" w:rsidRPr="00C70248" w:rsidRDefault="00C816D9" w:rsidP="00C816D9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70248">
        <w:rPr>
          <w:rFonts w:ascii="Times New Roman" w:hAnsi="Times New Roman" w:cs="Times New Roman"/>
          <w:color w:val="000000" w:themeColor="text1"/>
          <w:sz w:val="24"/>
          <w:szCs w:val="24"/>
        </w:rPr>
        <w:t>B. Layout of 96-well plate.</w:t>
      </w:r>
    </w:p>
    <w:p w:rsidR="00C816D9" w:rsidRPr="00C70248" w:rsidRDefault="00C816D9" w:rsidP="00C816D9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C816D9" w:rsidRPr="00C70248" w:rsidRDefault="00C816D9" w:rsidP="00C816D9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70248">
        <w:rPr>
          <w:rFonts w:ascii="Times New Roman" w:hAnsi="Times New Roman" w:cs="Times New Roman"/>
          <w:color w:val="000000" w:themeColor="text1"/>
          <w:sz w:val="24"/>
          <w:szCs w:val="24"/>
        </w:rPr>
        <w:t>Fig. S2 IDA treatment induced cell death in ABI-resistant prostate cancer cells</w:t>
      </w:r>
    </w:p>
    <w:p w:rsidR="00C816D9" w:rsidRPr="00C70248" w:rsidRDefault="00C816D9" w:rsidP="00C816D9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70248">
        <w:rPr>
          <w:rFonts w:ascii="Times New Roman" w:hAnsi="Times New Roman" w:cs="Times New Roman"/>
          <w:color w:val="000000" w:themeColor="text1"/>
          <w:sz w:val="24"/>
          <w:szCs w:val="24"/>
        </w:rPr>
        <w:t>LNCaP/ABI and 22RV1/ABI cells were treated with DMSO, IDA, ABI, or a combination of ABI and IDA for 24 h. Cell death was determined by Hoechst/PI staining assays. The microscopic images were taken using a Nikon Eclipse Ni.</w:t>
      </w:r>
    </w:p>
    <w:p w:rsidR="00C816D9" w:rsidRPr="00C70248" w:rsidRDefault="00C816D9" w:rsidP="00C816D9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C816D9" w:rsidRPr="00C70248" w:rsidRDefault="00C816D9" w:rsidP="00C816D9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7024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 Fig. S3 H&amp;E stainning of mice tissues </w:t>
      </w:r>
    </w:p>
    <w:p w:rsidR="00C816D9" w:rsidRPr="00C70248" w:rsidRDefault="00C816D9" w:rsidP="00C816D9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70248">
        <w:rPr>
          <w:rFonts w:ascii="Times New Roman" w:hAnsi="Times New Roman" w:cs="Times New Roman"/>
          <w:color w:val="000000" w:themeColor="text1"/>
          <w:sz w:val="24"/>
          <w:szCs w:val="24"/>
        </w:rPr>
        <w:t>Mice were treated as shown in Fig.2A. H&amp;E stainning of mice tissues (n=5 animals for each group). Bar, 200μm.</w:t>
      </w:r>
    </w:p>
    <w:p w:rsidR="00C816D9" w:rsidRPr="00C70248" w:rsidRDefault="00C816D9" w:rsidP="00C816D9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C816D9" w:rsidRPr="00C70248" w:rsidRDefault="00C816D9" w:rsidP="00C816D9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70248">
        <w:rPr>
          <w:rFonts w:ascii="Times New Roman" w:hAnsi="Times New Roman" w:cs="Times New Roman"/>
          <w:color w:val="000000" w:themeColor="text1"/>
          <w:sz w:val="24"/>
          <w:szCs w:val="24"/>
        </w:rPr>
        <w:t>Fig. S4 GeCKO library scanning</w:t>
      </w:r>
    </w:p>
    <w:p w:rsidR="00C816D9" w:rsidRPr="00C70248" w:rsidRDefault="00C816D9" w:rsidP="00C816D9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70248">
        <w:rPr>
          <w:rFonts w:ascii="Times New Roman" w:hAnsi="Times New Roman" w:cs="Times New Roman"/>
          <w:color w:val="000000" w:themeColor="text1"/>
          <w:sz w:val="24"/>
          <w:szCs w:val="24"/>
        </w:rPr>
        <w:t>A. LNCaP/ABI cells were infected with GeCKO library and injected subcutaneously into the 8-week-old castrated male nude mice flanks. When tumors were approximately 50 mm</w:t>
      </w:r>
      <w:r w:rsidRPr="00C7024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</w:t>
      </w:r>
      <w:r w:rsidRPr="00C70248">
        <w:rPr>
          <w:rFonts w:ascii="Times New Roman" w:hAnsi="Times New Roman" w:cs="Times New Roman"/>
          <w:color w:val="000000" w:themeColor="text1"/>
          <w:sz w:val="24"/>
          <w:szCs w:val="24"/>
        </w:rPr>
        <w:t>, mice were administered with AA (0.5 mmol/kg/day). When tumor size was about 1000 mm</w:t>
      </w:r>
      <w:r w:rsidRPr="00C7024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</w:t>
      </w:r>
      <w:r w:rsidRPr="00C7024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tumors were removed from mice and subjected to deep sequencing. </w:t>
      </w:r>
    </w:p>
    <w:p w:rsidR="00C816D9" w:rsidRPr="00C70248" w:rsidRDefault="00C816D9" w:rsidP="00C816D9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7024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. The cumulative frequencies of sgRNAs were determined by next-generation sequencing (NGS). </w:t>
      </w:r>
    </w:p>
    <w:p w:rsidR="00C816D9" w:rsidRPr="00C70248" w:rsidRDefault="00C816D9" w:rsidP="00C816D9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7024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</w:t>
      </w:r>
      <w:r w:rsidRPr="00C7024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Intersection of hits from MS and GeCKO datasets. Left circle: IDA targeting genes; Right circle: LNCaP/ABI cells were infected with lentivirus expressing GeCKO library. MAGeCKFlute determined hit genes. Middle part: the intersection of the two datasets. </w:t>
      </w:r>
    </w:p>
    <w:p w:rsidR="00C816D9" w:rsidRPr="00C70248" w:rsidRDefault="00C816D9" w:rsidP="00C816D9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C816D9" w:rsidRPr="00C70248" w:rsidRDefault="00C816D9" w:rsidP="00C816D9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70248">
        <w:rPr>
          <w:rFonts w:ascii="Times New Roman" w:hAnsi="Times New Roman" w:cs="Times New Roman"/>
          <w:color w:val="000000" w:themeColor="text1"/>
          <w:sz w:val="24"/>
          <w:szCs w:val="24"/>
        </w:rPr>
        <w:t>Fig. S5 XPA knockdown inhibits cell viability of abiraterone-resistant prostate cells</w:t>
      </w:r>
    </w:p>
    <w:p w:rsidR="00C816D9" w:rsidRPr="00C70248" w:rsidRDefault="00C816D9" w:rsidP="00C816D9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7024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NCaP/ABI cells stably infected with lentiviruses harboring control vector, shRNA </w:t>
      </w:r>
      <w:r w:rsidRPr="00C70248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constructs were treated with DMSO, ABI, IDA, and in combination with ABI for 24h.</w:t>
      </w:r>
    </w:p>
    <w:p w:rsidR="00C816D9" w:rsidRPr="00C70248" w:rsidRDefault="00C816D9" w:rsidP="00C816D9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70248">
        <w:rPr>
          <w:rFonts w:ascii="Times New Roman" w:hAnsi="Times New Roman" w:cs="Times New Roman"/>
          <w:color w:val="000000" w:themeColor="text1"/>
          <w:sz w:val="24"/>
          <w:szCs w:val="24"/>
        </w:rPr>
        <w:t>A. Cell viability was were determined by CCK-8 assay (</w:t>
      </w:r>
      <w:r w:rsidRPr="00C70248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n</w:t>
      </w:r>
      <w:r w:rsidRPr="00C70248">
        <w:rPr>
          <w:rFonts w:ascii="Times New Roman" w:hAnsi="Times New Roman" w:cs="Times New Roman"/>
          <w:color w:val="000000" w:themeColor="text1"/>
          <w:sz w:val="24"/>
          <w:szCs w:val="24"/>
        </w:rPr>
        <w:t>=5).</w:t>
      </w:r>
    </w:p>
    <w:p w:rsidR="00C816D9" w:rsidRPr="00C70248" w:rsidRDefault="00C816D9" w:rsidP="00C816D9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7024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. The efficiency of </w:t>
      </w:r>
      <w:r w:rsidRPr="00C70248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XPA</w:t>
      </w:r>
      <w:r w:rsidRPr="00C7024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knockdown was determined by western blot assay. Actin served as the protein loading control.</w:t>
      </w:r>
    </w:p>
    <w:p w:rsidR="00C816D9" w:rsidRPr="00C70248" w:rsidRDefault="00C816D9" w:rsidP="00C816D9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C816D9" w:rsidRPr="00C70248" w:rsidRDefault="00C816D9" w:rsidP="00C816D9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70248">
        <w:rPr>
          <w:rFonts w:ascii="Times New Roman" w:hAnsi="Times New Roman" w:cs="Times New Roman"/>
          <w:color w:val="000000" w:themeColor="text1"/>
          <w:sz w:val="24"/>
          <w:szCs w:val="24"/>
        </w:rPr>
        <w:t>Fig. S6 Clinical profiles of XPA in prostate cancer</w:t>
      </w:r>
    </w:p>
    <w:p w:rsidR="00C816D9" w:rsidRPr="00C70248" w:rsidRDefault="00C816D9" w:rsidP="00C816D9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70248">
        <w:rPr>
          <w:rFonts w:ascii="Times New Roman" w:hAnsi="Times New Roman" w:cs="Times New Roman"/>
          <w:color w:val="000000" w:themeColor="text1"/>
          <w:sz w:val="24"/>
          <w:szCs w:val="24"/>
        </w:rPr>
        <w:t>A, B. XPA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C70248">
        <w:rPr>
          <w:rFonts w:ascii="Times New Roman" w:hAnsi="Times New Roman" w:cs="Times New Roman"/>
          <w:color w:val="000000" w:themeColor="text1"/>
          <w:sz w:val="24"/>
          <w:szCs w:val="24"/>
        </w:rPr>
        <w:t>expression was determined by the TCGA database in prostate cancer samples (n = 498) and normal mammary tissues (GTEx, n = 245).</w:t>
      </w:r>
    </w:p>
    <w:p w:rsidR="00C816D9" w:rsidRPr="00C70248" w:rsidRDefault="00C816D9" w:rsidP="00C816D9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7024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. The association of XPA with OS was analyzed in prad_su2c_2019 dataset. Statistical analysis for XPA mRNA expression was determined by Student’s </w:t>
      </w:r>
      <w:r w:rsidRPr="00C70248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t</w:t>
      </w:r>
      <w:r w:rsidRPr="00C70248">
        <w:rPr>
          <w:rFonts w:ascii="Times New Roman" w:hAnsi="Times New Roman" w:cs="Times New Roman"/>
          <w:color w:val="000000" w:themeColor="text1"/>
          <w:sz w:val="24"/>
          <w:szCs w:val="24"/>
        </w:rPr>
        <w:t>-test (A). Statistical analysis for overall animal survival (B) was performed using and Log-rank (Mantel-Cox) test analysis.</w:t>
      </w:r>
    </w:p>
    <w:p w:rsidR="00C816D9" w:rsidRPr="00C70248" w:rsidRDefault="00C816D9" w:rsidP="00C816D9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C816D9" w:rsidRPr="00C70248" w:rsidRDefault="00C816D9" w:rsidP="00C816D9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70248">
        <w:rPr>
          <w:rFonts w:ascii="Times New Roman" w:hAnsi="Times New Roman" w:cs="Times New Roman"/>
          <w:color w:val="000000" w:themeColor="text1"/>
          <w:sz w:val="24"/>
          <w:szCs w:val="24"/>
        </w:rPr>
        <w:t>Fig. S7 IDA treatment did not affect the body weight of LNCaP/ENZ-bearing mice</w:t>
      </w:r>
    </w:p>
    <w:p w:rsidR="00C816D9" w:rsidRPr="00C70248" w:rsidRDefault="00C816D9" w:rsidP="00C816D9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70248">
        <w:rPr>
          <w:rFonts w:ascii="Times New Roman" w:hAnsi="Times New Roman" w:cs="Times New Roman"/>
          <w:color w:val="000000" w:themeColor="text1"/>
          <w:sz w:val="24"/>
          <w:szCs w:val="24"/>
        </w:rPr>
        <w:t>LNCaP/ENZ-bearing mice were treated as described in Fig. 5A.</w:t>
      </w:r>
      <w:r w:rsidRPr="00C7024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Pr="00C70248">
        <w:rPr>
          <w:rFonts w:ascii="Times New Roman" w:hAnsi="Times New Roman" w:cs="Times New Roman"/>
          <w:color w:val="000000" w:themeColor="text1"/>
          <w:sz w:val="24"/>
          <w:szCs w:val="24"/>
        </w:rPr>
        <w:t>Body weight of mice was monitored as indicated days (</w:t>
      </w:r>
      <w:r w:rsidRPr="00C70248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n</w:t>
      </w:r>
      <w:r w:rsidRPr="00C7024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= 10, per group).</w:t>
      </w:r>
    </w:p>
    <w:p w:rsidR="00C816D9" w:rsidRPr="00C70248" w:rsidRDefault="00C816D9" w:rsidP="00C816D9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7024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Data are presented as means ± s.e.m.</w:t>
      </w:r>
      <w:r w:rsidRPr="00C7024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tatistical analysis was performed using two-way ANOVA analysis. </w:t>
      </w:r>
    </w:p>
    <w:p w:rsidR="00C816D9" w:rsidRPr="00C70248" w:rsidRDefault="00C816D9" w:rsidP="00C816D9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7024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:rsidR="00C816D9" w:rsidRPr="00C70248" w:rsidRDefault="00C816D9" w:rsidP="00C816D9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70248">
        <w:rPr>
          <w:rFonts w:ascii="Times New Roman" w:hAnsi="Times New Roman" w:cs="Times New Roman"/>
          <w:color w:val="000000" w:themeColor="text1"/>
          <w:sz w:val="24"/>
          <w:szCs w:val="24"/>
        </w:rPr>
        <w:t>Fig. S8 IDA exhibits antitumor activity in ENZ-sensitive prostate cancer cells</w:t>
      </w:r>
    </w:p>
    <w:p w:rsidR="00C816D9" w:rsidRPr="00C70248" w:rsidRDefault="00C816D9" w:rsidP="00C816D9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70248">
        <w:rPr>
          <w:rFonts w:ascii="Times New Roman" w:hAnsi="Times New Roman" w:cs="Times New Roman"/>
          <w:color w:val="000000" w:themeColor="text1"/>
          <w:sz w:val="24"/>
          <w:szCs w:val="24"/>
        </w:rPr>
        <w:t>LNCaP cells were injected subcutaneously into the flanks of 8-week-old castrated male null mice. When tumor sizes reached about 50 mm</w:t>
      </w:r>
      <w:r w:rsidRPr="00C7024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</w:t>
      </w:r>
      <w:r w:rsidRPr="00C7024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mice were administered with </w:t>
      </w:r>
      <w:r w:rsidRPr="00C7024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IDA </w:t>
      </w:r>
      <w:r w:rsidRPr="00C7024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0.25 mg/kg), </w:t>
      </w:r>
      <w:r w:rsidRPr="00C7024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ENZ</w:t>
      </w:r>
      <w:r w:rsidRPr="00C7024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10mg/kg, i.g.), and </w:t>
      </w:r>
      <w:r w:rsidRPr="00C7024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combination ENZ</w:t>
      </w:r>
      <w:r w:rsidRPr="00C7024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10mg/kg, i.g.) </w:t>
      </w:r>
      <w:r w:rsidRPr="00C7024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and IDA(0.25 mg/kg, i.p.). </w:t>
      </w:r>
      <w:r w:rsidRPr="00C70248">
        <w:rPr>
          <w:rFonts w:ascii="Times New Roman" w:hAnsi="Times New Roman" w:cs="Times New Roman"/>
          <w:color w:val="000000" w:themeColor="text1"/>
          <w:sz w:val="24"/>
          <w:szCs w:val="24"/>
        </w:rPr>
        <w:t>Tumor volume was monitored as indicated days (</w:t>
      </w:r>
      <w:r w:rsidRPr="00C70248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n</w:t>
      </w:r>
      <w:r w:rsidRPr="00C70248">
        <w:rPr>
          <w:rFonts w:ascii="Times New Roman" w:hAnsi="Times New Roman" w:cs="Times New Roman"/>
          <w:color w:val="000000" w:themeColor="text1"/>
          <w:sz w:val="24"/>
          <w:szCs w:val="24"/>
        </w:rPr>
        <w:t>=7, per group).</w:t>
      </w:r>
    </w:p>
    <w:p w:rsidR="00C816D9" w:rsidRPr="00C70248" w:rsidRDefault="00C816D9" w:rsidP="00C816D9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7024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Data are presented as means ± s.e.m.</w:t>
      </w:r>
      <w:r w:rsidRPr="00C7024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tatistical analysis was performed using two-way ANOVA analysis (*** </w:t>
      </w:r>
      <w:r w:rsidRPr="00C70248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C7024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lt; 0.001). </w:t>
      </w:r>
    </w:p>
    <w:p w:rsidR="00C816D9" w:rsidRPr="00C70248" w:rsidRDefault="00C816D9" w:rsidP="00C816D9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6D19C9" w:rsidRPr="00C816D9" w:rsidRDefault="006D19C9"/>
    <w:sectPr w:rsidR="006D19C9" w:rsidRPr="00C816D9" w:rsidSect="006B6FF9">
      <w:footerReference w:type="default" r:id="rId4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68983859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9262B" w:rsidRDefault="00C816D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69262B" w:rsidRDefault="00C816D9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16D9"/>
    <w:rsid w:val="006D19C9"/>
    <w:rsid w:val="00C816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B12A5F9-55F3-4AF4-B029-2BEF0886B1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816D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816D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816D9"/>
  </w:style>
  <w:style w:type="character" w:styleId="LineNumber">
    <w:name w:val="line number"/>
    <w:basedOn w:val="DefaultParagraphFont"/>
    <w:uiPriority w:val="99"/>
    <w:semiHidden/>
    <w:unhideWhenUsed/>
    <w:rsid w:val="00C816D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87</Words>
  <Characters>2778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1</cp:revision>
  <dcterms:created xsi:type="dcterms:W3CDTF">2022-11-15T13:32:00Z</dcterms:created>
  <dcterms:modified xsi:type="dcterms:W3CDTF">2022-11-15T13:32:00Z</dcterms:modified>
</cp:coreProperties>
</file>